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A58BE" w14:textId="77777777" w:rsidR="00794B26" w:rsidRDefault="00794B26"/>
    <w:p w14:paraId="7F522470" w14:textId="77777777" w:rsidR="00794B26" w:rsidRDefault="00794B26" w:rsidP="00794B26">
      <w:r>
        <w:t xml:space="preserve">Supplementary data </w:t>
      </w:r>
    </w:p>
    <w:p w14:paraId="0D4CCE35" w14:textId="77777777" w:rsidR="00794B26" w:rsidRDefault="00794B26" w:rsidP="00794B26"/>
    <w:p w14:paraId="568F81EC" w14:textId="77777777" w:rsidR="00794B26" w:rsidRPr="00794B26" w:rsidRDefault="00794B26" w:rsidP="00794B26">
      <w:pPr>
        <w:rPr>
          <w:b/>
          <w:bCs/>
        </w:rPr>
      </w:pPr>
      <w:r w:rsidRPr="00794B26">
        <w:rPr>
          <w:b/>
          <w:bCs/>
        </w:rPr>
        <w:t>Power law distributions</w:t>
      </w:r>
    </w:p>
    <w:p w14:paraId="53D0762B" w14:textId="77777777" w:rsidR="00794B26" w:rsidRDefault="00794B26"/>
    <w:p w14:paraId="0C1102B0" w14:textId="17DEA79A" w:rsidR="00B00CCF" w:rsidRDefault="006B7A4D">
      <w:r>
        <w:t xml:space="preserve">In a power law distribution, the probability that an event of magnitude </w:t>
      </w:r>
      <w:r>
        <w:rPr>
          <w:i/>
          <w:iCs/>
        </w:rPr>
        <w:t>X</w:t>
      </w:r>
      <w:r>
        <w:t xml:space="preserve"> will occur follows the equation P</w:t>
      </w:r>
      <w:r w:rsidRPr="000D197F">
        <w:rPr>
          <w:vertAlign w:val="subscript"/>
        </w:rPr>
        <w:t>(</w:t>
      </w:r>
      <w:r>
        <w:rPr>
          <w:i/>
          <w:iCs/>
          <w:vertAlign w:val="subscript"/>
        </w:rPr>
        <w:t>X</w:t>
      </w:r>
      <w:r w:rsidRPr="000D197F">
        <w:rPr>
          <w:vertAlign w:val="subscript"/>
        </w:rPr>
        <w:t>)</w:t>
      </w:r>
      <w:r>
        <w:t>=</w:t>
      </w:r>
      <w:proofErr w:type="spellStart"/>
      <w:r w:rsidRPr="000D197F">
        <w:rPr>
          <w:i/>
          <w:iCs/>
        </w:rPr>
        <w:t>k</w:t>
      </w:r>
      <w:r>
        <w:rPr>
          <w:i/>
          <w:iCs/>
        </w:rPr>
        <w:t>X</w:t>
      </w:r>
      <w:proofErr w:type="spellEnd"/>
      <w:r>
        <w:rPr>
          <w:i/>
          <w:iCs/>
          <w:vertAlign w:val="superscript"/>
        </w:rPr>
        <w:sym w:font="Symbol" w:char="F020"/>
      </w:r>
      <w:r>
        <w:rPr>
          <w:i/>
          <w:iCs/>
          <w:vertAlign w:val="superscript"/>
        </w:rPr>
        <w:t>-</w:t>
      </w:r>
      <w:r>
        <w:rPr>
          <w:i/>
          <w:iCs/>
          <w:vertAlign w:val="superscript"/>
        </w:rPr>
        <w:sym w:font="Symbol" w:char="F061"/>
      </w:r>
      <w:r>
        <w:t xml:space="preserve"> where </w:t>
      </w:r>
      <w:r w:rsidRPr="00E727F1">
        <w:rPr>
          <w:i/>
          <w:iCs/>
        </w:rPr>
        <w:t>k</w:t>
      </w:r>
      <w:r>
        <w:t xml:space="preserve"> is a constant and </w:t>
      </w:r>
      <w:r>
        <w:rPr>
          <w:i/>
          <w:iCs/>
        </w:rPr>
        <w:sym w:font="Symbol" w:char="F061"/>
      </w:r>
      <w:r>
        <w:t xml:space="preserve"> is termed the power law scaling parameter. </w:t>
      </w:r>
      <w:r w:rsidR="00B00CCF">
        <w:t>In addition, the probability P</w:t>
      </w:r>
      <w:r w:rsidR="00B00CCF" w:rsidRPr="000D197F">
        <w:rPr>
          <w:vertAlign w:val="subscript"/>
        </w:rPr>
        <w:t>(</w:t>
      </w:r>
      <w:proofErr w:type="spellStart"/>
      <w:r w:rsidR="00B00CCF">
        <w:rPr>
          <w:vertAlign w:val="subscript"/>
        </w:rPr>
        <w:t>x</w:t>
      </w:r>
      <w:r w:rsidR="00B00CCF">
        <w:rPr>
          <w:rFonts w:ascii="Cambria Math" w:hAnsi="Cambria Math" w:cs="Cambria Math"/>
          <w:vertAlign w:val="subscript"/>
        </w:rPr>
        <w:t>≥</w:t>
      </w:r>
      <w:r w:rsidR="00B00CCF">
        <w:rPr>
          <w:i/>
          <w:iCs/>
          <w:vertAlign w:val="subscript"/>
        </w:rPr>
        <w:t>X</w:t>
      </w:r>
      <w:proofErr w:type="spellEnd"/>
      <w:r w:rsidR="00B00CCF" w:rsidRPr="000D197F">
        <w:rPr>
          <w:vertAlign w:val="subscript"/>
        </w:rPr>
        <w:t>)</w:t>
      </w:r>
      <w:r w:rsidR="00B00CCF">
        <w:t xml:space="preserve"> that an event of magnitude of at least </w:t>
      </w:r>
      <w:r w:rsidR="00B00CCF">
        <w:rPr>
          <w:i/>
          <w:iCs/>
        </w:rPr>
        <w:t>X</w:t>
      </w:r>
      <w:r w:rsidR="00B00CCF">
        <w:t xml:space="preserve"> will occur approximates to </w:t>
      </w:r>
      <w:proofErr w:type="spellStart"/>
      <w:proofErr w:type="gramStart"/>
      <w:r w:rsidR="00B00CCF" w:rsidRPr="000D197F">
        <w:rPr>
          <w:i/>
          <w:iCs/>
        </w:rPr>
        <w:t>k</w:t>
      </w:r>
      <w:r w:rsidR="00B00CCF">
        <w:rPr>
          <w:i/>
          <w:iCs/>
        </w:rPr>
        <w:t>X</w:t>
      </w:r>
      <w:proofErr w:type="spellEnd"/>
      <w:r w:rsidR="00B00CCF">
        <w:rPr>
          <w:i/>
          <w:iCs/>
          <w:vertAlign w:val="superscript"/>
        </w:rPr>
        <w:t>(</w:t>
      </w:r>
      <w:proofErr w:type="gramEnd"/>
      <w:r w:rsidR="00B00CCF">
        <w:rPr>
          <w:i/>
          <w:iCs/>
          <w:vertAlign w:val="superscript"/>
        </w:rPr>
        <w:t>1-</w:t>
      </w:r>
      <w:r w:rsidR="00B00CCF">
        <w:rPr>
          <w:i/>
          <w:iCs/>
          <w:vertAlign w:val="superscript"/>
        </w:rPr>
        <w:sym w:font="Symbol" w:char="F061"/>
      </w:r>
      <w:r w:rsidR="00B00CCF">
        <w:rPr>
          <w:i/>
          <w:iCs/>
          <w:vertAlign w:val="superscript"/>
        </w:rPr>
        <w:t>)</w:t>
      </w:r>
      <w:r w:rsidR="00B00CCF">
        <w:rPr>
          <w:i/>
          <w:iCs/>
        </w:rPr>
        <w:t xml:space="preserve">. </w:t>
      </w:r>
      <w:r w:rsidR="00B00CCF">
        <w:t>This empirical cumulative distribution function can readily be plotted and if logarithmic axes are used, produces a straight line. In real-world data power laws typically only occur at values of X above a threshold.</w:t>
      </w:r>
    </w:p>
    <w:p w14:paraId="15D66D6F" w14:textId="77777777" w:rsidR="00B87894" w:rsidRDefault="00B87894"/>
    <w:p w14:paraId="2DFD2BED" w14:textId="1948B863" w:rsidR="002658F8" w:rsidRDefault="006B7A4D">
      <w:r>
        <w:t>In the context of high use of the ED, P</w:t>
      </w:r>
      <w:r w:rsidRPr="000D197F">
        <w:rPr>
          <w:vertAlign w:val="subscript"/>
        </w:rPr>
        <w:t>(</w:t>
      </w:r>
      <w:r>
        <w:rPr>
          <w:i/>
          <w:iCs/>
          <w:vertAlign w:val="subscript"/>
        </w:rPr>
        <w:t>X</w:t>
      </w:r>
      <w:r>
        <w:rPr>
          <w:vertAlign w:val="subscript"/>
        </w:rPr>
        <w:t xml:space="preserve">) </w:t>
      </w:r>
      <w:r>
        <w:t xml:space="preserve">refers to </w:t>
      </w:r>
      <w:r w:rsidR="001F19C0">
        <w:t xml:space="preserve">the </w:t>
      </w:r>
      <w:r>
        <w:t xml:space="preserve">probability of a patient having </w:t>
      </w:r>
      <w:r w:rsidRPr="000410A9">
        <w:rPr>
          <w:i/>
          <w:iCs/>
        </w:rPr>
        <w:t xml:space="preserve">X </w:t>
      </w:r>
      <w:r>
        <w:t>attendances</w:t>
      </w:r>
      <w:r w:rsidR="001F19C0">
        <w:t xml:space="preserve"> and P</w:t>
      </w:r>
      <w:r w:rsidR="001F19C0" w:rsidRPr="000D197F">
        <w:rPr>
          <w:vertAlign w:val="subscript"/>
        </w:rPr>
        <w:t>(</w:t>
      </w:r>
      <w:proofErr w:type="spellStart"/>
      <w:r w:rsidR="001F19C0">
        <w:rPr>
          <w:vertAlign w:val="subscript"/>
        </w:rPr>
        <w:t>x</w:t>
      </w:r>
      <w:r w:rsidR="001F19C0">
        <w:rPr>
          <w:rFonts w:ascii="Cambria Math" w:hAnsi="Cambria Math" w:cs="Cambria Math"/>
          <w:vertAlign w:val="subscript"/>
        </w:rPr>
        <w:t>≥</w:t>
      </w:r>
      <w:r w:rsidR="001F19C0">
        <w:rPr>
          <w:i/>
          <w:iCs/>
          <w:vertAlign w:val="subscript"/>
        </w:rPr>
        <w:t>X</w:t>
      </w:r>
      <w:proofErr w:type="spellEnd"/>
      <w:r w:rsidR="001F19C0" w:rsidRPr="000D197F">
        <w:rPr>
          <w:vertAlign w:val="subscript"/>
        </w:rPr>
        <w:t>)</w:t>
      </w:r>
      <w:r w:rsidR="001F19C0">
        <w:rPr>
          <w:vertAlign w:val="subscript"/>
        </w:rPr>
        <w:t xml:space="preserve"> </w:t>
      </w:r>
      <w:r w:rsidR="001F19C0">
        <w:t xml:space="preserve">the probability of a patient having at least </w:t>
      </w:r>
      <w:r w:rsidR="001F19C0" w:rsidRPr="000410A9">
        <w:rPr>
          <w:i/>
          <w:iCs/>
        </w:rPr>
        <w:t xml:space="preserve">X </w:t>
      </w:r>
      <w:r w:rsidR="001F19C0">
        <w:t>attendances.</w:t>
      </w:r>
    </w:p>
    <w:p w14:paraId="07C94469" w14:textId="33587806" w:rsidR="001F19C0" w:rsidRDefault="001F19C0"/>
    <w:p w14:paraId="6401564B" w14:textId="3B853D68" w:rsidR="001F19C0" w:rsidRPr="001F19C0" w:rsidRDefault="00B87894">
      <w:r>
        <w:t>P</w:t>
      </w:r>
      <w:r w:rsidR="001F19C0">
        <w:t>ower law</w:t>
      </w:r>
      <w:r>
        <w:t xml:space="preserve"> distributions typically have a median value of 1 and a mean value of close to 1. Prob</w:t>
      </w:r>
      <w:r w:rsidR="001F19C0">
        <w:t xml:space="preserve">abilities </w:t>
      </w:r>
      <w:r>
        <w:t xml:space="preserve">diminish quickly </w:t>
      </w:r>
      <w:r w:rsidR="001F19C0">
        <w:t xml:space="preserve">as the magnitude of </w:t>
      </w:r>
      <w:r w:rsidR="001F19C0" w:rsidRPr="001F19C0">
        <w:rPr>
          <w:i/>
          <w:iCs/>
        </w:rPr>
        <w:t>X</w:t>
      </w:r>
      <w:r w:rsidR="001F19C0">
        <w:t xml:space="preserve"> increases (for instance with k=1, </w:t>
      </w:r>
      <w:r w:rsidR="001F19C0">
        <w:rPr>
          <w:i/>
          <w:iCs/>
        </w:rPr>
        <w:sym w:font="Symbol" w:char="F061"/>
      </w:r>
      <w:r w:rsidR="001F19C0">
        <w:t xml:space="preserve">=3 and </w:t>
      </w:r>
      <w:r w:rsidR="001F19C0" w:rsidRPr="000410A9">
        <w:rPr>
          <w:i/>
          <w:iCs/>
        </w:rPr>
        <w:t>X</w:t>
      </w:r>
      <w:r w:rsidR="001F19C0">
        <w:rPr>
          <w:i/>
          <w:iCs/>
        </w:rPr>
        <w:t xml:space="preserve"> </w:t>
      </w:r>
      <w:r w:rsidR="001F19C0" w:rsidRPr="001F19C0">
        <w:t xml:space="preserve">= </w:t>
      </w:r>
      <w:r w:rsidR="001F19C0">
        <w:t>4 then P</w:t>
      </w:r>
      <w:r w:rsidR="001F19C0" w:rsidRPr="000D197F">
        <w:rPr>
          <w:vertAlign w:val="subscript"/>
        </w:rPr>
        <w:t>(</w:t>
      </w:r>
      <w:r w:rsidR="001F19C0">
        <w:rPr>
          <w:i/>
          <w:iCs/>
          <w:vertAlign w:val="subscript"/>
        </w:rPr>
        <w:t xml:space="preserve">X) </w:t>
      </w:r>
      <w:r w:rsidR="001F19C0" w:rsidRPr="001F19C0">
        <w:t>=</w:t>
      </w:r>
      <w:r w:rsidR="001F19C0">
        <w:rPr>
          <w:vertAlign w:val="subscript"/>
        </w:rPr>
        <w:t xml:space="preserve"> </w:t>
      </w:r>
      <w:r w:rsidR="001F19C0">
        <w:t>0.015 and P</w:t>
      </w:r>
      <w:r w:rsidR="001F19C0" w:rsidRPr="000D197F">
        <w:rPr>
          <w:vertAlign w:val="subscript"/>
        </w:rPr>
        <w:t>(</w:t>
      </w:r>
      <w:proofErr w:type="spellStart"/>
      <w:r w:rsidR="001F19C0">
        <w:rPr>
          <w:vertAlign w:val="subscript"/>
        </w:rPr>
        <w:t>x</w:t>
      </w:r>
      <w:r w:rsidR="001F19C0">
        <w:rPr>
          <w:rFonts w:ascii="Cambria Math" w:hAnsi="Cambria Math" w:cs="Cambria Math"/>
          <w:vertAlign w:val="subscript"/>
        </w:rPr>
        <w:t>≥</w:t>
      </w:r>
      <w:r w:rsidR="001F19C0">
        <w:rPr>
          <w:i/>
          <w:iCs/>
          <w:vertAlign w:val="subscript"/>
        </w:rPr>
        <w:t>X</w:t>
      </w:r>
      <w:proofErr w:type="spellEnd"/>
      <w:r w:rsidR="001F19C0" w:rsidRPr="000D197F">
        <w:rPr>
          <w:vertAlign w:val="subscript"/>
        </w:rPr>
        <w:t>)</w:t>
      </w:r>
      <w:r w:rsidR="001F19C0">
        <w:rPr>
          <w:vertAlign w:val="subscript"/>
        </w:rPr>
        <w:t xml:space="preserve"> </w:t>
      </w:r>
      <w:r w:rsidR="001F19C0">
        <w:t xml:space="preserve">= 0.0625 and for </w:t>
      </w:r>
      <w:r w:rsidR="001F19C0" w:rsidRPr="001F19C0">
        <w:rPr>
          <w:i/>
          <w:iCs/>
        </w:rPr>
        <w:t>X</w:t>
      </w:r>
      <w:r w:rsidR="001F19C0">
        <w:t>=10, P</w:t>
      </w:r>
      <w:r w:rsidR="001F19C0" w:rsidRPr="000D197F">
        <w:rPr>
          <w:vertAlign w:val="subscript"/>
        </w:rPr>
        <w:t>(</w:t>
      </w:r>
      <w:r w:rsidR="001F19C0">
        <w:rPr>
          <w:i/>
          <w:iCs/>
          <w:vertAlign w:val="subscript"/>
        </w:rPr>
        <w:t xml:space="preserve">X) </w:t>
      </w:r>
      <w:r w:rsidR="001F19C0" w:rsidRPr="001F19C0">
        <w:t>=</w:t>
      </w:r>
      <w:r w:rsidR="001F19C0">
        <w:rPr>
          <w:vertAlign w:val="subscript"/>
        </w:rPr>
        <w:t xml:space="preserve"> </w:t>
      </w:r>
      <w:r w:rsidR="001F19C0">
        <w:t xml:space="preserve">0.001 and </w:t>
      </w:r>
      <w:r>
        <w:t>P</w:t>
      </w:r>
      <w:r w:rsidRPr="000D197F">
        <w:rPr>
          <w:vertAlign w:val="subscript"/>
        </w:rPr>
        <w:t>(</w:t>
      </w:r>
      <w:proofErr w:type="spellStart"/>
      <w:r>
        <w:rPr>
          <w:vertAlign w:val="subscript"/>
        </w:rPr>
        <w:t>x</w:t>
      </w:r>
      <w:r>
        <w:rPr>
          <w:rFonts w:ascii="Cambria Math" w:hAnsi="Cambria Math" w:cs="Cambria Math"/>
          <w:vertAlign w:val="subscript"/>
        </w:rPr>
        <w:t>≥</w:t>
      </w:r>
      <w:r>
        <w:rPr>
          <w:i/>
          <w:iCs/>
          <w:vertAlign w:val="subscript"/>
        </w:rPr>
        <w:t>X</w:t>
      </w:r>
      <w:proofErr w:type="spellEnd"/>
      <w:r w:rsidRPr="000D197F">
        <w:rPr>
          <w:vertAlign w:val="subscript"/>
        </w:rPr>
        <w:t>)</w:t>
      </w:r>
      <w:r>
        <w:rPr>
          <w:vertAlign w:val="subscript"/>
        </w:rPr>
        <w:t xml:space="preserve"> </w:t>
      </w:r>
      <w:r>
        <w:t xml:space="preserve">= </w:t>
      </w:r>
      <w:r w:rsidR="001F19C0">
        <w:rPr>
          <w:vertAlign w:val="subscript"/>
        </w:rPr>
        <w:t xml:space="preserve"> </w:t>
      </w:r>
      <w:r w:rsidR="001F19C0">
        <w:t>0.01)</w:t>
      </w:r>
      <w:r>
        <w:t xml:space="preserve">. Despite this, power law distributions </w:t>
      </w:r>
      <w:r w:rsidR="00794B26">
        <w:t xml:space="preserve">of sufficient size </w:t>
      </w:r>
      <w:r>
        <w:t xml:space="preserve">still include very large values for X: for instance </w:t>
      </w:r>
      <w:r w:rsidR="00794B26">
        <w:t xml:space="preserve">using the scaling parameter above the probability of </w:t>
      </w:r>
      <w:r>
        <w:t xml:space="preserve">a value for </w:t>
      </w:r>
      <w:r w:rsidRPr="00B87894">
        <w:rPr>
          <w:i/>
          <w:iCs/>
        </w:rPr>
        <w:t>X</w:t>
      </w:r>
      <w:r>
        <w:t xml:space="preserve"> of at least 100 is 100</w:t>
      </w:r>
      <w:r w:rsidRPr="00B87894">
        <w:rPr>
          <w:vertAlign w:val="superscript"/>
        </w:rPr>
        <w:t>-2</w:t>
      </w:r>
      <w:r>
        <w:t xml:space="preserve"> or 1:10,000. </w:t>
      </w:r>
      <w:r w:rsidR="008E6EB0">
        <w:t>This occurrence of values within the distribution which are far from the median accounts for the observed “heavy tail” of the distribution.</w:t>
      </w:r>
    </w:p>
    <w:p w14:paraId="1C52E644" w14:textId="77777777" w:rsidR="001F19C0" w:rsidRPr="001F19C0" w:rsidRDefault="001F19C0"/>
    <w:p w14:paraId="4E1A08F8" w14:textId="31EB9834" w:rsidR="00C464DB" w:rsidRDefault="00B87894">
      <w:r>
        <w:t>P</w:t>
      </w:r>
      <w:r w:rsidR="00B00CCF">
        <w:t xml:space="preserve">ower laws can be fitted to </w:t>
      </w:r>
      <w:r>
        <w:t>empirical data using maximum likelihood estimators and their scaling parameters estimate</w:t>
      </w:r>
      <w:r w:rsidR="00794B26">
        <w:t>d</w:t>
      </w:r>
      <w:r>
        <w:t xml:space="preserve">. </w:t>
      </w:r>
      <w:r w:rsidR="00794B26">
        <w:t>Fitting</w:t>
      </w:r>
      <w:r>
        <w:t xml:space="preserve"> power laws to </w:t>
      </w:r>
      <w:r w:rsidR="00794B26">
        <w:t>different</w:t>
      </w:r>
      <w:r>
        <w:t xml:space="preserve"> sets of data </w:t>
      </w:r>
      <w:r w:rsidR="00794B26">
        <w:t xml:space="preserve">means </w:t>
      </w:r>
      <w:r w:rsidR="00B00CCF">
        <w:t xml:space="preserve">their scaling parameters </w:t>
      </w:r>
      <w:r w:rsidR="00794B26">
        <w:t xml:space="preserve">which describe the distribution </w:t>
      </w:r>
      <w:r w:rsidR="00B00CCF">
        <w:t>can be compared objectively.</w:t>
      </w:r>
    </w:p>
    <w:p w14:paraId="363AD949" w14:textId="77777777" w:rsidR="00C464DB" w:rsidRDefault="00C464DB">
      <w:r>
        <w:br w:type="page"/>
      </w:r>
    </w:p>
    <w:p w14:paraId="0AAE898F" w14:textId="77777777" w:rsidR="00C464DB" w:rsidRDefault="00C464DB" w:rsidP="00C464DB">
      <w:r>
        <w:rPr>
          <w:noProof/>
        </w:rPr>
        <w:lastRenderedPageBreak/>
        <w:drawing>
          <wp:inline distT="0" distB="0" distL="0" distR="0" wp14:anchorId="5C563D7C" wp14:editId="73819928">
            <wp:extent cx="5727700" cy="5142230"/>
            <wp:effectExtent l="0" t="0" r="0" b="1270"/>
            <wp:docPr id="7" name="Picture 7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FE3BA" w14:textId="77777777" w:rsidR="00C464DB" w:rsidRDefault="00C464DB" w:rsidP="00C464DB"/>
    <w:p w14:paraId="7C3039EC" w14:textId="77777777" w:rsidR="00C464DB" w:rsidRPr="00D14ABE" w:rsidRDefault="00C464DB" w:rsidP="00C464DB">
      <w:pPr>
        <w:pStyle w:val="Caption"/>
        <w:rPr>
          <w:b/>
          <w:bCs/>
        </w:rPr>
      </w:pPr>
      <w:r>
        <w:t xml:space="preserve">Supplementary Figure 1 </w:t>
      </w:r>
      <w:r w:rsidRPr="004D13BB">
        <w:rPr>
          <w:b/>
          <w:bCs/>
        </w:rPr>
        <w:t>Distributions of ED attendance</w:t>
      </w:r>
      <w:r>
        <w:rPr>
          <w:b/>
          <w:bCs/>
        </w:rPr>
        <w:t xml:space="preserve"> by year</w:t>
      </w:r>
      <w:r w:rsidRPr="004D13BB">
        <w:rPr>
          <w:b/>
          <w:bCs/>
        </w:rPr>
        <w:t>.</w:t>
      </w:r>
      <w:r>
        <w:t xml:space="preserve"> Upper row is for data for all patients across Yorkshire &amp; Humber, lower row is for data from practice M indicating the two years (Year 1 and Year 3) which did not fit a power law. Axes represent number of attendances in a year and the proportion of patients ED attenders who make at least that number of attendances. </w:t>
      </w:r>
    </w:p>
    <w:p w14:paraId="612B0D64" w14:textId="77777777" w:rsidR="00C464DB" w:rsidRDefault="00C464DB" w:rsidP="00C464DB"/>
    <w:p w14:paraId="4BAD9C81" w14:textId="77777777" w:rsidR="00C464DB" w:rsidRDefault="00C464DB" w:rsidP="00C464DB"/>
    <w:p w14:paraId="5E59DF45" w14:textId="77777777" w:rsidR="00C464DB" w:rsidRDefault="00C464DB" w:rsidP="00C464DB"/>
    <w:p w14:paraId="38D7552D" w14:textId="77777777" w:rsidR="00C464DB" w:rsidRDefault="00C464DB" w:rsidP="00C464DB">
      <w:pPr>
        <w:keepNext/>
      </w:pPr>
      <w:r>
        <w:rPr>
          <w:noProof/>
          <w:lang w:eastAsia="zh-CN"/>
        </w:rPr>
        <w:lastRenderedPageBreak/>
        <w:drawing>
          <wp:inline distT="0" distB="0" distL="0" distR="0" wp14:anchorId="4DDD8EF0" wp14:editId="47C16D52">
            <wp:extent cx="5486400" cy="52197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6389" w14:textId="77777777" w:rsidR="00C464DB" w:rsidRDefault="00C464DB" w:rsidP="00C464DB">
      <w:pPr>
        <w:pStyle w:val="Caption"/>
      </w:pPr>
      <w:r>
        <w:rPr>
          <w:b/>
          <w:bCs/>
        </w:rPr>
        <w:t>Supplementary Figure 2</w:t>
      </w:r>
      <w:r w:rsidRPr="00542F54">
        <w:rPr>
          <w:b/>
          <w:bCs/>
        </w:rPr>
        <w:t xml:space="preserve"> Changes in power law scaling parameter and attendances by </w:t>
      </w:r>
      <w:proofErr w:type="gramStart"/>
      <w:r w:rsidRPr="00542F54">
        <w:rPr>
          <w:b/>
          <w:bCs/>
        </w:rPr>
        <w:t>6 month</w:t>
      </w:r>
      <w:proofErr w:type="gramEnd"/>
      <w:r w:rsidRPr="00542F54">
        <w:rPr>
          <w:b/>
          <w:bCs/>
        </w:rPr>
        <w:t xml:space="preserve"> period</w:t>
      </w:r>
      <w:r>
        <w:rPr>
          <w:b/>
          <w:bCs/>
        </w:rPr>
        <w:br/>
      </w:r>
      <w:r>
        <w:t>Semester 1 is April to September and semester 2 October to March. Lower plot shows number of ED attendances (split into first and repeat) in each period and upper plot shows the corresponding power law scaling parameter.</w:t>
      </w:r>
    </w:p>
    <w:p w14:paraId="4B91C2D1" w14:textId="77777777" w:rsidR="00B00CCF" w:rsidRDefault="00B00CCF"/>
    <w:sectPr w:rsidR="00B00CCF" w:rsidSect="00EE66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A4D"/>
    <w:rsid w:val="00024631"/>
    <w:rsid w:val="000D2B80"/>
    <w:rsid w:val="000F26A7"/>
    <w:rsid w:val="00122C1E"/>
    <w:rsid w:val="00136C65"/>
    <w:rsid w:val="0016641A"/>
    <w:rsid w:val="001E00D4"/>
    <w:rsid w:val="001F19C0"/>
    <w:rsid w:val="00201653"/>
    <w:rsid w:val="00211696"/>
    <w:rsid w:val="002620BF"/>
    <w:rsid w:val="002658F8"/>
    <w:rsid w:val="003757E1"/>
    <w:rsid w:val="003938B0"/>
    <w:rsid w:val="003A6408"/>
    <w:rsid w:val="00414100"/>
    <w:rsid w:val="0041651E"/>
    <w:rsid w:val="00417AB1"/>
    <w:rsid w:val="004A114E"/>
    <w:rsid w:val="004D2172"/>
    <w:rsid w:val="004E4A46"/>
    <w:rsid w:val="0050759A"/>
    <w:rsid w:val="00514AE0"/>
    <w:rsid w:val="00542A95"/>
    <w:rsid w:val="00563933"/>
    <w:rsid w:val="005942CA"/>
    <w:rsid w:val="005D2F6F"/>
    <w:rsid w:val="005D4807"/>
    <w:rsid w:val="0060500C"/>
    <w:rsid w:val="00612F91"/>
    <w:rsid w:val="0062179A"/>
    <w:rsid w:val="00623517"/>
    <w:rsid w:val="00635C68"/>
    <w:rsid w:val="006B7A4D"/>
    <w:rsid w:val="006E7D2A"/>
    <w:rsid w:val="0072621F"/>
    <w:rsid w:val="00794B26"/>
    <w:rsid w:val="007D328E"/>
    <w:rsid w:val="008238F2"/>
    <w:rsid w:val="00842966"/>
    <w:rsid w:val="0084592A"/>
    <w:rsid w:val="008478B9"/>
    <w:rsid w:val="00883A27"/>
    <w:rsid w:val="008D22D0"/>
    <w:rsid w:val="008E6EB0"/>
    <w:rsid w:val="008F4A7A"/>
    <w:rsid w:val="00900016"/>
    <w:rsid w:val="00947526"/>
    <w:rsid w:val="00954FD2"/>
    <w:rsid w:val="0095565C"/>
    <w:rsid w:val="009E6F7E"/>
    <w:rsid w:val="009F5395"/>
    <w:rsid w:val="00A30DFE"/>
    <w:rsid w:val="00A67963"/>
    <w:rsid w:val="00AA4D3A"/>
    <w:rsid w:val="00B00CCF"/>
    <w:rsid w:val="00B01344"/>
    <w:rsid w:val="00B10C45"/>
    <w:rsid w:val="00B87894"/>
    <w:rsid w:val="00BD685E"/>
    <w:rsid w:val="00C1704C"/>
    <w:rsid w:val="00C358AD"/>
    <w:rsid w:val="00C42311"/>
    <w:rsid w:val="00C464DB"/>
    <w:rsid w:val="00C52D1A"/>
    <w:rsid w:val="00C94C80"/>
    <w:rsid w:val="00CA656D"/>
    <w:rsid w:val="00CF00DF"/>
    <w:rsid w:val="00D24324"/>
    <w:rsid w:val="00D9317B"/>
    <w:rsid w:val="00DC2C60"/>
    <w:rsid w:val="00DE2943"/>
    <w:rsid w:val="00DF30B9"/>
    <w:rsid w:val="00E772D1"/>
    <w:rsid w:val="00E83382"/>
    <w:rsid w:val="00E9167F"/>
    <w:rsid w:val="00EA3AC8"/>
    <w:rsid w:val="00ED3010"/>
    <w:rsid w:val="00EE669B"/>
    <w:rsid w:val="00EF5639"/>
    <w:rsid w:val="00F422FA"/>
    <w:rsid w:val="00F6129C"/>
    <w:rsid w:val="00FB246B"/>
    <w:rsid w:val="00FD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9603D"/>
  <w15:chartTrackingRefBased/>
  <w15:docId w15:val="{A0F19DBB-FE8E-7B44-9FA7-797EE99A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4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40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464DB"/>
    <w:pPr>
      <w:spacing w:after="200"/>
    </w:pPr>
    <w:rPr>
      <w:rFonts w:ascii="Times New Roman" w:hAnsi="Times New Roman"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2</cp:revision>
  <dcterms:created xsi:type="dcterms:W3CDTF">2020-10-06T19:46:00Z</dcterms:created>
  <dcterms:modified xsi:type="dcterms:W3CDTF">2020-10-06T19:46:00Z</dcterms:modified>
</cp:coreProperties>
</file>